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585E1" w14:textId="5364B035" w:rsidR="00423DF7" w:rsidRPr="00B50107" w:rsidRDefault="00B50107">
      <w:pPr>
        <w:rPr>
          <w:rFonts w:ascii="Times New Roman" w:hAnsi="Times New Roman" w:cs="Times New Roman"/>
        </w:rPr>
      </w:pPr>
      <w:bookmarkStart w:id="0" w:name="_GoBack"/>
      <w:bookmarkEnd w:id="0"/>
      <w:r w:rsidRPr="00B50107">
        <w:rPr>
          <w:rFonts w:ascii="Times New Roman" w:hAnsi="Times New Roman" w:cs="Times New Roman"/>
        </w:rPr>
        <w:t>Supplementary Table 1</w:t>
      </w:r>
    </w:p>
    <w:p w14:paraId="115EBDF8" w14:textId="35C62CBA" w:rsidR="00423DF7" w:rsidRDefault="00BA3B89">
      <w:r w:rsidRPr="00BA3B89">
        <w:rPr>
          <w:noProof/>
        </w:rPr>
        <w:drawing>
          <wp:inline distT="0" distB="0" distL="0" distR="0" wp14:anchorId="3FDD41E1" wp14:editId="629A906D">
            <wp:extent cx="8863330" cy="41249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2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1972D" w14:textId="5EA38B6C" w:rsidR="007E5AA2" w:rsidRDefault="007E5AA2"/>
    <w:p w14:paraId="4328A8AB" w14:textId="769C042C" w:rsidR="00BA3B89" w:rsidRDefault="00BA3B89"/>
    <w:p w14:paraId="5A5900B9" w14:textId="3E7BA2A0" w:rsidR="00BA3B89" w:rsidRDefault="00BA3B89"/>
    <w:p w14:paraId="281A9D7B" w14:textId="1DE74D15" w:rsidR="00B50107" w:rsidRPr="00B50107" w:rsidRDefault="00B50107">
      <w:pPr>
        <w:rPr>
          <w:rFonts w:ascii="Times New Roman" w:hAnsi="Times New Roman" w:cs="Times New Roman"/>
        </w:rPr>
      </w:pPr>
      <w:r w:rsidRPr="00B50107">
        <w:rPr>
          <w:rFonts w:ascii="Times New Roman" w:hAnsi="Times New Roman" w:cs="Times New Roman"/>
        </w:rPr>
        <w:lastRenderedPageBreak/>
        <w:t>Supplementary Table 2</w:t>
      </w:r>
    </w:p>
    <w:p w14:paraId="237F0509" w14:textId="5AF0DD4B" w:rsidR="00BA3B89" w:rsidRDefault="00BA3B89"/>
    <w:p w14:paraId="65667AD5" w14:textId="34E9BAB3" w:rsidR="00BA3B89" w:rsidRDefault="00840D95">
      <w:r w:rsidRPr="00840D95">
        <w:rPr>
          <w:noProof/>
        </w:rPr>
        <w:drawing>
          <wp:inline distT="0" distB="0" distL="0" distR="0" wp14:anchorId="40F3F244" wp14:editId="34BF61E3">
            <wp:extent cx="8863330" cy="4002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0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3B89" w:rsidSect="007E5A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AA2"/>
    <w:rsid w:val="001403FE"/>
    <w:rsid w:val="002E3C91"/>
    <w:rsid w:val="00406577"/>
    <w:rsid w:val="00423DF7"/>
    <w:rsid w:val="00464FF1"/>
    <w:rsid w:val="004E3797"/>
    <w:rsid w:val="00667971"/>
    <w:rsid w:val="007E5AA2"/>
    <w:rsid w:val="00840D95"/>
    <w:rsid w:val="009171CD"/>
    <w:rsid w:val="00984050"/>
    <w:rsid w:val="00AB0FCD"/>
    <w:rsid w:val="00AB3AAA"/>
    <w:rsid w:val="00B50107"/>
    <w:rsid w:val="00BA3B89"/>
    <w:rsid w:val="00CC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7624F"/>
  <w15:chartTrackingRefBased/>
  <w15:docId w15:val="{1A3B1850-E252-4BBA-8144-C82D6FE25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77"/>
  </w:style>
  <w:style w:type="paragraph" w:styleId="Heading1">
    <w:name w:val="heading 1"/>
    <w:basedOn w:val="Normal"/>
    <w:next w:val="Normal"/>
    <w:link w:val="Heading1Char"/>
    <w:uiPriority w:val="9"/>
    <w:qFormat/>
    <w:rsid w:val="00406577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577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6577"/>
    <w:pPr>
      <w:keepNext/>
      <w:keepLines/>
      <w:spacing w:before="40" w:after="0" w:line="240" w:lineRule="auto"/>
      <w:outlineLvl w:val="2"/>
    </w:pPr>
    <w:rPr>
      <w:rFonts w:eastAsiaTheme="majorEastAsia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5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57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57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57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57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57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6577"/>
    <w:rPr>
      <w:rFonts w:eastAsiaTheme="majorEastAsia" w:cstheme="majorBidi"/>
      <w:b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06577"/>
    <w:rPr>
      <w:rFonts w:eastAsiaTheme="majorEastAsia" w:cstheme="majorBidi"/>
      <w:b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06577"/>
    <w:rPr>
      <w:rFonts w:eastAsiaTheme="majorEastAsia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577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577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577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577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577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577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6577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40657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0657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57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57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406577"/>
    <w:rPr>
      <w:b/>
      <w:bCs/>
    </w:rPr>
  </w:style>
  <w:style w:type="character" w:styleId="Emphasis">
    <w:name w:val="Emphasis"/>
    <w:basedOn w:val="DefaultParagraphFont"/>
    <w:uiPriority w:val="20"/>
    <w:qFormat/>
    <w:rsid w:val="00406577"/>
    <w:rPr>
      <w:i/>
      <w:iCs/>
    </w:rPr>
  </w:style>
  <w:style w:type="paragraph" w:styleId="NoSpacing">
    <w:name w:val="No Spacing"/>
    <w:uiPriority w:val="1"/>
    <w:qFormat/>
    <w:rsid w:val="0040657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06577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6577"/>
    <w:rPr>
      <w:color w:val="44546A" w:themeColor="text2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57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57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40657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0657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657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40657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40657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6577"/>
    <w:pPr>
      <w:outlineLvl w:val="9"/>
    </w:pPr>
  </w:style>
  <w:style w:type="paragraph" w:styleId="ListParagraph">
    <w:name w:val="List Paragraph"/>
    <w:basedOn w:val="Normal"/>
    <w:uiPriority w:val="34"/>
    <w:qFormat/>
    <w:rsid w:val="004065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7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1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BF7683DA1AA4C82D5D3E8806D0808" ma:contentTypeVersion="11" ma:contentTypeDescription="Create a new document." ma:contentTypeScope="" ma:versionID="5a5014da0281c4c1637e8efbfbc6b945">
  <xsd:schema xmlns:xsd="http://www.w3.org/2001/XMLSchema" xmlns:xs="http://www.w3.org/2001/XMLSchema" xmlns:p="http://schemas.microsoft.com/office/2006/metadata/properties" xmlns:ns3="06b97095-1072-44e5-9ca7-56c6ea4c3bc9" xmlns:ns4="471c4e7a-a3ad-4772-8166-058f31041699" targetNamespace="http://schemas.microsoft.com/office/2006/metadata/properties" ma:root="true" ma:fieldsID="080767015636237311217b8285ee5bc5" ns3:_="" ns4:_="">
    <xsd:import namespace="06b97095-1072-44e5-9ca7-56c6ea4c3bc9"/>
    <xsd:import namespace="471c4e7a-a3ad-4772-8166-058f3104169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97095-1072-44e5-9ca7-56c6ea4c3b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1c4e7a-a3ad-4772-8166-058f31041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4B2780-2258-4933-9CDC-8327042FD5E2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471c4e7a-a3ad-4772-8166-058f31041699"/>
    <ds:schemaRef ds:uri="http://purl.org/dc/terms/"/>
    <ds:schemaRef ds:uri="http://schemas.microsoft.com/office/infopath/2007/PartnerControls"/>
    <ds:schemaRef ds:uri="06b97095-1072-44e5-9ca7-56c6ea4c3bc9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69FC894-1D9A-4F33-B4BD-4C76E25D8B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38FD93-3285-46C1-8F1F-4658B1BC77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97095-1072-44e5-9ca7-56c6ea4c3bc9"/>
    <ds:schemaRef ds:uri="471c4e7a-a3ad-4772-8166-058f310416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Claire</dc:creator>
  <cp:keywords/>
  <dc:description/>
  <cp:lastModifiedBy>Wilson, Claire</cp:lastModifiedBy>
  <cp:revision>2</cp:revision>
  <dcterms:created xsi:type="dcterms:W3CDTF">2020-07-30T16:36:00Z</dcterms:created>
  <dcterms:modified xsi:type="dcterms:W3CDTF">2020-07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BF7683DA1AA4C82D5D3E8806D0808</vt:lpwstr>
  </property>
</Properties>
</file>